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826D8" w14:textId="59D87982" w:rsidR="00EE7901" w:rsidRPr="00746C76" w:rsidRDefault="00997F93" w:rsidP="00EE7901">
      <w:pPr>
        <w:rPr>
          <w:rStyle w:val="fontstyle01"/>
          <w:rFonts w:ascii="Times New Roman" w:hAnsi="Times New Roman"/>
          <w:color w:val="auto"/>
          <w:sz w:val="22"/>
          <w:szCs w:val="24"/>
        </w:rPr>
      </w:pPr>
      <w:r w:rsidRPr="00997F93">
        <w:rPr>
          <w:rStyle w:val="fontstyle01"/>
          <w:rFonts w:ascii="Times New Roman" w:hAnsi="Times New Roman"/>
          <w:b/>
          <w:bCs/>
          <w:sz w:val="24"/>
          <w:szCs w:val="24"/>
        </w:rPr>
        <w:t>Supplementary Table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1</w:t>
      </w:r>
      <w:r w:rsidR="00EE7901" w:rsidRPr="0082400F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. </w:t>
      </w:r>
      <w:bookmarkStart w:id="0" w:name="OLE_LINK1"/>
      <w:r>
        <w:rPr>
          <w:rStyle w:val="fontstyle01"/>
          <w:rFonts w:ascii="Times New Roman" w:hAnsi="Times New Roman"/>
          <w:b/>
          <w:bCs/>
          <w:sz w:val="24"/>
          <w:szCs w:val="24"/>
        </w:rPr>
        <w:t>T</w:t>
      </w:r>
      <w:r>
        <w:rPr>
          <w:rStyle w:val="fontstyle01"/>
          <w:rFonts w:ascii="Times New Roman" w:hAnsi="Times New Roman" w:hint="eastAsia"/>
          <w:b/>
          <w:bCs/>
          <w:sz w:val="24"/>
          <w:szCs w:val="24"/>
        </w:rPr>
        <w:t>he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Style w:val="fontstyle01"/>
          <w:rFonts w:ascii="Times New Roman" w:hAnsi="Times New Roman" w:hint="eastAsia"/>
          <w:b/>
          <w:bCs/>
          <w:sz w:val="24"/>
          <w:szCs w:val="24"/>
        </w:rPr>
        <w:t>number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Style w:val="fontstyle01"/>
          <w:rFonts w:ascii="Times New Roman" w:hAnsi="Times New Roman" w:hint="eastAsia"/>
          <w:b/>
          <w:bCs/>
          <w:sz w:val="24"/>
          <w:szCs w:val="24"/>
        </w:rPr>
        <w:t>of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patients among different</w:t>
      </w:r>
      <w:r w:rsidR="00481368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c</w:t>
      </w:r>
      <w:r w:rsidR="00EE7901" w:rsidRPr="0082400F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linicopathological characteristics 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and surgical treatmen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2"/>
        <w:gridCol w:w="850"/>
      </w:tblGrid>
      <w:tr w:rsidR="00481368" w:rsidRPr="007766D1" w14:paraId="5498BE07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bookmarkEnd w:id="0"/>
          <w:p w14:paraId="1AB6D741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Features</w:t>
            </w:r>
          </w:p>
        </w:tc>
        <w:tc>
          <w:tcPr>
            <w:tcW w:w="0" w:type="auto"/>
            <w:shd w:val="clear" w:color="auto" w:fill="auto"/>
          </w:tcPr>
          <w:p w14:paraId="736CA796" w14:textId="2948E436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Patients</w:t>
            </w:r>
          </w:p>
        </w:tc>
      </w:tr>
      <w:tr w:rsidR="00481368" w:rsidRPr="007766D1" w14:paraId="01F32484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02BF02A4" w14:textId="323D8E86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T</w:t>
            </w:r>
            <w:r w:rsidRPr="00481368">
              <w:rPr>
                <w:rFonts w:ascii="Times New Roman" w:hAnsi="Times New Roman"/>
                <w:sz w:val="20"/>
                <w:szCs w:val="21"/>
              </w:rPr>
              <w:t>otal</w:t>
            </w:r>
          </w:p>
        </w:tc>
        <w:tc>
          <w:tcPr>
            <w:tcW w:w="0" w:type="auto"/>
            <w:shd w:val="clear" w:color="auto" w:fill="auto"/>
          </w:tcPr>
          <w:p w14:paraId="74D4F6DC" w14:textId="61B808C6" w:rsidR="00481368" w:rsidRPr="007766D1" w:rsidRDefault="0056637F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800</w:t>
            </w:r>
          </w:p>
        </w:tc>
      </w:tr>
      <w:tr w:rsidR="00481368" w:rsidRPr="007766D1" w14:paraId="00BAE762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5BD6FBA4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Clinical manifestation</w:t>
            </w:r>
          </w:p>
        </w:tc>
        <w:tc>
          <w:tcPr>
            <w:tcW w:w="0" w:type="auto"/>
            <w:shd w:val="clear" w:color="auto" w:fill="auto"/>
          </w:tcPr>
          <w:p w14:paraId="6180BC2F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481368" w:rsidRPr="007766D1" w14:paraId="63F9F32C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1D4B51FA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 xml:space="preserve"> No</w:t>
            </w:r>
          </w:p>
        </w:tc>
        <w:tc>
          <w:tcPr>
            <w:tcW w:w="0" w:type="auto"/>
            <w:shd w:val="clear" w:color="auto" w:fill="auto"/>
          </w:tcPr>
          <w:p w14:paraId="6D94A036" w14:textId="40964CB0" w:rsidR="00481368" w:rsidRPr="007766D1" w:rsidRDefault="0056637F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4</w:t>
            </w:r>
            <w:r>
              <w:rPr>
                <w:sz w:val="20"/>
                <w:szCs w:val="21"/>
              </w:rPr>
              <w:t>416</w:t>
            </w:r>
          </w:p>
        </w:tc>
      </w:tr>
      <w:tr w:rsidR="00481368" w:rsidRPr="007766D1" w14:paraId="78AFB0D2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06F2BE4C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 xml:space="preserve"> Yes</w:t>
            </w:r>
          </w:p>
        </w:tc>
        <w:tc>
          <w:tcPr>
            <w:tcW w:w="0" w:type="auto"/>
            <w:shd w:val="clear" w:color="auto" w:fill="auto"/>
          </w:tcPr>
          <w:p w14:paraId="297B1EE3" w14:textId="23DC4465" w:rsidR="00481368" w:rsidRPr="007766D1" w:rsidRDefault="0056637F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3</w:t>
            </w:r>
            <w:r>
              <w:rPr>
                <w:sz w:val="20"/>
                <w:szCs w:val="21"/>
              </w:rPr>
              <w:t>384</w:t>
            </w:r>
          </w:p>
        </w:tc>
      </w:tr>
      <w:tr w:rsidR="00481368" w:rsidRPr="007766D1" w14:paraId="55373F51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071F5517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14:paraId="580FFCF1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481368" w:rsidRPr="007766D1" w14:paraId="112CD1AA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4384E6B5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 xml:space="preserve"> Male</w:t>
            </w:r>
          </w:p>
        </w:tc>
        <w:tc>
          <w:tcPr>
            <w:tcW w:w="0" w:type="auto"/>
            <w:shd w:val="clear" w:color="auto" w:fill="auto"/>
          </w:tcPr>
          <w:p w14:paraId="5C939740" w14:textId="5E81BECB" w:rsidR="00481368" w:rsidRPr="007766D1" w:rsidRDefault="0056637F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4</w:t>
            </w:r>
            <w:r>
              <w:rPr>
                <w:sz w:val="20"/>
                <w:szCs w:val="21"/>
              </w:rPr>
              <w:t>667</w:t>
            </w:r>
          </w:p>
        </w:tc>
      </w:tr>
      <w:tr w:rsidR="00481368" w:rsidRPr="007766D1" w14:paraId="5FEBB409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7F741CB4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 xml:space="preserve"> Female</w:t>
            </w:r>
          </w:p>
        </w:tc>
        <w:tc>
          <w:tcPr>
            <w:tcW w:w="0" w:type="auto"/>
            <w:shd w:val="clear" w:color="auto" w:fill="auto"/>
          </w:tcPr>
          <w:p w14:paraId="247E1D34" w14:textId="74068547" w:rsidR="00481368" w:rsidRPr="007766D1" w:rsidRDefault="0056637F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/>
                <w:sz w:val="20"/>
                <w:szCs w:val="21"/>
              </w:rPr>
              <w:t>133</w:t>
            </w:r>
          </w:p>
        </w:tc>
      </w:tr>
      <w:tr w:rsidR="00481368" w:rsidRPr="007766D1" w14:paraId="67519C93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7066971B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Smoking</w:t>
            </w:r>
          </w:p>
        </w:tc>
        <w:tc>
          <w:tcPr>
            <w:tcW w:w="0" w:type="auto"/>
            <w:shd w:val="clear" w:color="auto" w:fill="auto"/>
          </w:tcPr>
          <w:p w14:paraId="2ABFDED8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481368" w:rsidRPr="007766D1" w14:paraId="57FAFBC8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40F09004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 xml:space="preserve"> No</w:t>
            </w:r>
          </w:p>
        </w:tc>
        <w:tc>
          <w:tcPr>
            <w:tcW w:w="0" w:type="auto"/>
            <w:shd w:val="clear" w:color="auto" w:fill="auto"/>
          </w:tcPr>
          <w:p w14:paraId="67D1C769" w14:textId="32D957D6" w:rsidR="00481368" w:rsidRPr="007766D1" w:rsidRDefault="0056637F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4454</w:t>
            </w:r>
          </w:p>
        </w:tc>
      </w:tr>
      <w:tr w:rsidR="00481368" w:rsidRPr="007766D1" w14:paraId="5C6662B0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529A0B29" w14:textId="77777777" w:rsidR="00481368" w:rsidRPr="007766D1" w:rsidRDefault="00481368" w:rsidP="00B07EAD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AAB061F" w14:textId="6FA9B886" w:rsidR="00481368" w:rsidRPr="007766D1" w:rsidRDefault="0056637F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3346</w:t>
            </w:r>
          </w:p>
        </w:tc>
      </w:tr>
      <w:tr w:rsidR="00481368" w:rsidRPr="007766D1" w14:paraId="5BFE758B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7493DBB2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14:paraId="67602DA1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481368" w:rsidRPr="007766D1" w14:paraId="01AAF241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4BF033AE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 xml:space="preserve"> ADC</w:t>
            </w:r>
          </w:p>
        </w:tc>
        <w:tc>
          <w:tcPr>
            <w:tcW w:w="0" w:type="auto"/>
            <w:shd w:val="clear" w:color="auto" w:fill="auto"/>
          </w:tcPr>
          <w:p w14:paraId="58FB8069" w14:textId="37F218FD" w:rsidR="00481368" w:rsidRPr="007766D1" w:rsidRDefault="008D6EB3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5733</w:t>
            </w:r>
          </w:p>
        </w:tc>
      </w:tr>
      <w:tr w:rsidR="00481368" w:rsidRPr="007766D1" w14:paraId="2C6C9AF6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161C56F9" w14:textId="77777777" w:rsidR="00481368" w:rsidRPr="007766D1" w:rsidRDefault="00481368" w:rsidP="00B07EAD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SCC</w:t>
            </w:r>
          </w:p>
        </w:tc>
        <w:tc>
          <w:tcPr>
            <w:tcW w:w="0" w:type="auto"/>
            <w:shd w:val="clear" w:color="auto" w:fill="auto"/>
          </w:tcPr>
          <w:p w14:paraId="58413A24" w14:textId="54D834C6" w:rsidR="00481368" w:rsidRPr="007766D1" w:rsidRDefault="008D6EB3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sz w:val="20"/>
                <w:szCs w:val="21"/>
              </w:rPr>
              <w:t>233</w:t>
            </w:r>
          </w:p>
        </w:tc>
      </w:tr>
      <w:tr w:rsidR="00481368" w:rsidRPr="007766D1" w14:paraId="02D550EE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5D81AA2E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 xml:space="preserve"> ASC</w:t>
            </w:r>
          </w:p>
        </w:tc>
        <w:tc>
          <w:tcPr>
            <w:tcW w:w="0" w:type="auto"/>
            <w:shd w:val="clear" w:color="auto" w:fill="auto"/>
          </w:tcPr>
          <w:p w14:paraId="526A863E" w14:textId="39A95EE4" w:rsidR="00481368" w:rsidRPr="007766D1" w:rsidRDefault="008D6EB3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sz w:val="20"/>
                <w:szCs w:val="21"/>
              </w:rPr>
              <w:t>44</w:t>
            </w:r>
          </w:p>
        </w:tc>
      </w:tr>
      <w:tr w:rsidR="00481368" w:rsidRPr="007766D1" w14:paraId="3E41BAF5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4C8E6060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 xml:space="preserve"> LCLC</w:t>
            </w:r>
          </w:p>
        </w:tc>
        <w:tc>
          <w:tcPr>
            <w:tcW w:w="0" w:type="auto"/>
            <w:shd w:val="clear" w:color="auto" w:fill="auto"/>
          </w:tcPr>
          <w:p w14:paraId="0D141946" w14:textId="183B1319" w:rsidR="00481368" w:rsidRPr="007766D1" w:rsidRDefault="008D6EB3" w:rsidP="00B07EAD">
            <w:pPr>
              <w:rPr>
                <w:rFonts w:ascii="Times New Roman" w:hAnsi="Times New Roman" w:hint="eastAsia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7</w:t>
            </w:r>
            <w:r>
              <w:rPr>
                <w:rFonts w:ascii="Times New Roman" w:hAnsi="Times New Roman"/>
                <w:sz w:val="20"/>
                <w:szCs w:val="21"/>
              </w:rPr>
              <w:t>9</w:t>
            </w:r>
          </w:p>
        </w:tc>
      </w:tr>
      <w:tr w:rsidR="00481368" w:rsidRPr="007766D1" w14:paraId="3508F265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7AAE2E87" w14:textId="77777777" w:rsidR="00481368" w:rsidRPr="007766D1" w:rsidRDefault="00481368" w:rsidP="00B07EAD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SCLC</w:t>
            </w:r>
          </w:p>
        </w:tc>
        <w:tc>
          <w:tcPr>
            <w:tcW w:w="0" w:type="auto"/>
            <w:shd w:val="clear" w:color="auto" w:fill="auto"/>
          </w:tcPr>
          <w:p w14:paraId="073BF5F8" w14:textId="71E5BB7F" w:rsidR="00481368" w:rsidRPr="007766D1" w:rsidRDefault="008D6EB3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9</w:t>
            </w:r>
            <w:r>
              <w:rPr>
                <w:rFonts w:ascii="Times New Roman" w:hAnsi="Times New Roman"/>
                <w:sz w:val="20"/>
                <w:szCs w:val="21"/>
              </w:rPr>
              <w:t>3</w:t>
            </w:r>
          </w:p>
        </w:tc>
      </w:tr>
      <w:tr w:rsidR="00481368" w:rsidRPr="007766D1" w14:paraId="731A1160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3347D9CB" w14:textId="77777777" w:rsidR="00481368" w:rsidRPr="007766D1" w:rsidRDefault="00481368" w:rsidP="00B07EAD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LELC</w:t>
            </w:r>
          </w:p>
        </w:tc>
        <w:tc>
          <w:tcPr>
            <w:tcW w:w="0" w:type="auto"/>
            <w:shd w:val="clear" w:color="auto" w:fill="auto"/>
          </w:tcPr>
          <w:p w14:paraId="667B1710" w14:textId="24DA0C34" w:rsidR="00481368" w:rsidRPr="007766D1" w:rsidRDefault="008D6EB3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sz w:val="20"/>
                <w:szCs w:val="21"/>
              </w:rPr>
              <w:t>22</w:t>
            </w:r>
          </w:p>
        </w:tc>
      </w:tr>
      <w:tr w:rsidR="00481368" w:rsidRPr="007766D1" w14:paraId="71AA42C0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4A199519" w14:textId="77777777" w:rsidR="00481368" w:rsidRPr="007766D1" w:rsidRDefault="00481368" w:rsidP="00B07EAD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5279B86C" w14:textId="5C222B76" w:rsidR="00481368" w:rsidRPr="007766D1" w:rsidRDefault="008D6EB3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sz w:val="20"/>
                <w:szCs w:val="21"/>
              </w:rPr>
              <w:t>96</w:t>
            </w:r>
          </w:p>
        </w:tc>
      </w:tr>
      <w:tr w:rsidR="00481368" w:rsidRPr="007766D1" w14:paraId="0F869DF6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2BCFA222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Stage</w:t>
            </w:r>
          </w:p>
        </w:tc>
        <w:tc>
          <w:tcPr>
            <w:tcW w:w="0" w:type="auto"/>
            <w:shd w:val="clear" w:color="auto" w:fill="auto"/>
          </w:tcPr>
          <w:p w14:paraId="578BB8DC" w14:textId="77777777" w:rsidR="00481368" w:rsidRPr="007766D1" w:rsidRDefault="00481368" w:rsidP="00B07EAD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481368" w:rsidRPr="007766D1" w14:paraId="22056E9B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3A66AF6C" w14:textId="77777777" w:rsidR="00481368" w:rsidRPr="007766D1" w:rsidRDefault="00481368" w:rsidP="00B07EAD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14:paraId="10649FE6" w14:textId="214B069C" w:rsidR="00481368" w:rsidRPr="007766D1" w:rsidRDefault="008D6EB3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4326</w:t>
            </w:r>
          </w:p>
        </w:tc>
      </w:tr>
      <w:tr w:rsidR="00481368" w:rsidRPr="007766D1" w14:paraId="1559BE9C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4570E92E" w14:textId="77777777" w:rsidR="00481368" w:rsidRPr="007766D1" w:rsidRDefault="00481368" w:rsidP="00B07EAD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14:paraId="17AE5E62" w14:textId="249E8F3F" w:rsidR="00481368" w:rsidRPr="007766D1" w:rsidRDefault="008D6EB3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sz w:val="20"/>
                <w:szCs w:val="21"/>
              </w:rPr>
              <w:t>208</w:t>
            </w:r>
          </w:p>
        </w:tc>
      </w:tr>
      <w:tr w:rsidR="00481368" w:rsidRPr="007766D1" w14:paraId="1791A0C2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2EF23559" w14:textId="77777777" w:rsidR="00481368" w:rsidRPr="007766D1" w:rsidRDefault="00481368" w:rsidP="00B07EAD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14:paraId="1CF56689" w14:textId="2195CA2C" w:rsidR="00481368" w:rsidRPr="007766D1" w:rsidRDefault="008D6EB3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sz w:val="20"/>
                <w:szCs w:val="21"/>
              </w:rPr>
              <w:t>891</w:t>
            </w:r>
          </w:p>
        </w:tc>
      </w:tr>
      <w:tr w:rsidR="00481368" w:rsidRPr="007766D1" w14:paraId="44E01125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48D0E341" w14:textId="77777777" w:rsidR="00481368" w:rsidRPr="007766D1" w:rsidRDefault="00481368" w:rsidP="00B07EAD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1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14:paraId="10AB17F9" w14:textId="305A24F9" w:rsidR="00481368" w:rsidRPr="007766D1" w:rsidRDefault="008D6EB3" w:rsidP="00B07EAD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/>
                <w:sz w:val="20"/>
                <w:szCs w:val="21"/>
              </w:rPr>
              <w:t>75</w:t>
            </w:r>
          </w:p>
        </w:tc>
      </w:tr>
      <w:tr w:rsidR="0056637F" w:rsidRPr="007766D1" w14:paraId="41C8AA3A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34862D5B" w14:textId="4F43B300" w:rsidR="0056637F" w:rsidRPr="007766D1" w:rsidRDefault="0056637F" w:rsidP="008D6EB3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Surgical approach</w:t>
            </w:r>
          </w:p>
        </w:tc>
        <w:tc>
          <w:tcPr>
            <w:tcW w:w="0" w:type="auto"/>
            <w:shd w:val="clear" w:color="auto" w:fill="auto"/>
          </w:tcPr>
          <w:p w14:paraId="1A86D5E6" w14:textId="77777777" w:rsidR="0056637F" w:rsidRPr="007766D1" w:rsidRDefault="0056637F" w:rsidP="0056637F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56637F" w:rsidRPr="007766D1" w14:paraId="3946CBB5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48387979" w14:textId="7336E316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Thoracotomy</w:t>
            </w:r>
          </w:p>
        </w:tc>
        <w:tc>
          <w:tcPr>
            <w:tcW w:w="0" w:type="auto"/>
            <w:shd w:val="clear" w:color="auto" w:fill="auto"/>
          </w:tcPr>
          <w:p w14:paraId="3998E2EF" w14:textId="191AE9B9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/>
                <w:sz w:val="20"/>
                <w:szCs w:val="21"/>
              </w:rPr>
              <w:t>496</w:t>
            </w:r>
          </w:p>
        </w:tc>
      </w:tr>
      <w:tr w:rsidR="0056637F" w:rsidRPr="007766D1" w14:paraId="35ABD97C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0457560F" w14:textId="1BB2A5E6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VATS</w:t>
            </w:r>
          </w:p>
        </w:tc>
        <w:tc>
          <w:tcPr>
            <w:tcW w:w="0" w:type="auto"/>
            <w:shd w:val="clear" w:color="auto" w:fill="auto"/>
          </w:tcPr>
          <w:p w14:paraId="258D380C" w14:textId="66FBEECD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/>
                <w:sz w:val="20"/>
                <w:szCs w:val="21"/>
              </w:rPr>
              <w:t>110</w:t>
            </w:r>
          </w:p>
        </w:tc>
      </w:tr>
      <w:tr w:rsidR="0056637F" w:rsidRPr="007766D1" w14:paraId="5918873D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1CC33B92" w14:textId="2F933967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RATS</w:t>
            </w:r>
          </w:p>
        </w:tc>
        <w:tc>
          <w:tcPr>
            <w:tcW w:w="0" w:type="auto"/>
            <w:shd w:val="clear" w:color="auto" w:fill="auto"/>
          </w:tcPr>
          <w:p w14:paraId="08D11B7F" w14:textId="1A42B649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sz w:val="20"/>
                <w:szCs w:val="21"/>
              </w:rPr>
              <w:t>94</w:t>
            </w:r>
          </w:p>
        </w:tc>
      </w:tr>
      <w:tr w:rsidR="0056637F" w:rsidRPr="007766D1" w14:paraId="46EF7F8B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1D092087" w14:textId="3E0DFDE2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Extent of resection</w:t>
            </w:r>
          </w:p>
        </w:tc>
        <w:tc>
          <w:tcPr>
            <w:tcW w:w="0" w:type="auto"/>
            <w:shd w:val="clear" w:color="auto" w:fill="auto"/>
          </w:tcPr>
          <w:p w14:paraId="0231AE11" w14:textId="77777777" w:rsidR="0056637F" w:rsidRPr="007766D1" w:rsidRDefault="0056637F" w:rsidP="0056637F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56637F" w:rsidRPr="007766D1" w14:paraId="5035D2EC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6CFCC845" w14:textId="39D19C4C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 xml:space="preserve"> Wedge resection</w:t>
            </w:r>
          </w:p>
        </w:tc>
        <w:tc>
          <w:tcPr>
            <w:tcW w:w="0" w:type="auto"/>
            <w:shd w:val="clear" w:color="auto" w:fill="auto"/>
          </w:tcPr>
          <w:p w14:paraId="389BE891" w14:textId="7ED9E104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/>
                <w:sz w:val="20"/>
                <w:szCs w:val="21"/>
              </w:rPr>
              <w:t>44</w:t>
            </w:r>
          </w:p>
        </w:tc>
      </w:tr>
      <w:tr w:rsidR="0056637F" w:rsidRPr="007766D1" w14:paraId="46259039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3BE9962E" w14:textId="3965D73E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 xml:space="preserve">Segmentectomy </w:t>
            </w:r>
          </w:p>
        </w:tc>
        <w:tc>
          <w:tcPr>
            <w:tcW w:w="0" w:type="auto"/>
            <w:shd w:val="clear" w:color="auto" w:fill="auto"/>
          </w:tcPr>
          <w:p w14:paraId="0B333283" w14:textId="1D409139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sz w:val="20"/>
                <w:szCs w:val="21"/>
              </w:rPr>
              <w:t>36</w:t>
            </w:r>
          </w:p>
        </w:tc>
      </w:tr>
      <w:tr w:rsidR="0056637F" w:rsidRPr="007766D1" w14:paraId="7A74BD5D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2A1AC33C" w14:textId="12FF31E1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 xml:space="preserve"> Lobectomy</w:t>
            </w:r>
          </w:p>
        </w:tc>
        <w:tc>
          <w:tcPr>
            <w:tcW w:w="0" w:type="auto"/>
            <w:shd w:val="clear" w:color="auto" w:fill="auto"/>
          </w:tcPr>
          <w:p w14:paraId="5FC0972F" w14:textId="39DF5FE8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6</w:t>
            </w:r>
            <w:r>
              <w:rPr>
                <w:rFonts w:ascii="Times New Roman" w:hAnsi="Times New Roman"/>
                <w:sz w:val="20"/>
                <w:szCs w:val="21"/>
              </w:rPr>
              <w:t>327</w:t>
            </w:r>
          </w:p>
        </w:tc>
      </w:tr>
      <w:tr w:rsidR="0056637F" w:rsidRPr="007766D1" w14:paraId="261F245A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6B918A13" w14:textId="63293BBC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 xml:space="preserve"> Bilobectomy</w:t>
            </w:r>
          </w:p>
        </w:tc>
        <w:tc>
          <w:tcPr>
            <w:tcW w:w="0" w:type="auto"/>
            <w:shd w:val="clear" w:color="auto" w:fill="auto"/>
          </w:tcPr>
          <w:p w14:paraId="496AED51" w14:textId="371827E4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/>
                <w:sz w:val="20"/>
                <w:szCs w:val="21"/>
              </w:rPr>
              <w:t>45</w:t>
            </w:r>
          </w:p>
        </w:tc>
      </w:tr>
      <w:tr w:rsidR="0056637F" w:rsidRPr="007766D1" w14:paraId="5444B10C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13C26811" w14:textId="3FE58193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Pneumonectomy</w:t>
            </w:r>
          </w:p>
        </w:tc>
        <w:tc>
          <w:tcPr>
            <w:tcW w:w="0" w:type="auto"/>
            <w:shd w:val="clear" w:color="auto" w:fill="auto"/>
          </w:tcPr>
          <w:p w14:paraId="241EFFB6" w14:textId="4A65E56F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/>
                <w:sz w:val="20"/>
                <w:szCs w:val="21"/>
              </w:rPr>
              <w:t>12</w:t>
            </w:r>
          </w:p>
        </w:tc>
      </w:tr>
      <w:tr w:rsidR="0056637F" w:rsidRPr="007766D1" w14:paraId="4B8491EC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6A490195" w14:textId="62A8BBEB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 xml:space="preserve"> Other</w:t>
            </w:r>
          </w:p>
        </w:tc>
        <w:tc>
          <w:tcPr>
            <w:tcW w:w="0" w:type="auto"/>
            <w:shd w:val="clear" w:color="auto" w:fill="auto"/>
          </w:tcPr>
          <w:p w14:paraId="0DCEA45F" w14:textId="05F7E561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sz w:val="20"/>
                <w:szCs w:val="21"/>
              </w:rPr>
              <w:t>36</w:t>
            </w:r>
          </w:p>
        </w:tc>
      </w:tr>
      <w:tr w:rsidR="0056637F" w:rsidRPr="007766D1" w14:paraId="61DABD41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37DEFA87" w14:textId="7E3E0633" w:rsidR="0056637F" w:rsidRPr="007766D1" w:rsidRDefault="0056637F" w:rsidP="008D6EB3">
            <w:pPr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Lymph node dissection</w:t>
            </w:r>
          </w:p>
        </w:tc>
        <w:tc>
          <w:tcPr>
            <w:tcW w:w="0" w:type="auto"/>
            <w:shd w:val="clear" w:color="auto" w:fill="auto"/>
          </w:tcPr>
          <w:p w14:paraId="003DE730" w14:textId="77777777" w:rsidR="0056637F" w:rsidRPr="007766D1" w:rsidRDefault="0056637F" w:rsidP="0056637F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56637F" w:rsidRPr="007766D1" w14:paraId="54ADFFDA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1F9B55E3" w14:textId="2C80DEF2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  <w:shd w:val="clear" w:color="auto" w:fill="auto"/>
          </w:tcPr>
          <w:p w14:paraId="253A9D37" w14:textId="19790217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/>
                <w:sz w:val="20"/>
                <w:szCs w:val="21"/>
              </w:rPr>
              <w:t>25</w:t>
            </w:r>
          </w:p>
        </w:tc>
      </w:tr>
      <w:tr w:rsidR="0056637F" w:rsidRPr="007766D1" w14:paraId="19843DFF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7342D985" w14:textId="66F5ACAC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 xml:space="preserve"> Biopsy</w:t>
            </w:r>
          </w:p>
        </w:tc>
        <w:tc>
          <w:tcPr>
            <w:tcW w:w="0" w:type="auto"/>
            <w:shd w:val="clear" w:color="auto" w:fill="auto"/>
          </w:tcPr>
          <w:p w14:paraId="669FBF8C" w14:textId="2D3DBAF0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8</w:t>
            </w:r>
            <w:r>
              <w:rPr>
                <w:rFonts w:ascii="Times New Roman" w:hAnsi="Times New Roman"/>
                <w:sz w:val="20"/>
                <w:szCs w:val="21"/>
              </w:rPr>
              <w:t>4</w:t>
            </w:r>
          </w:p>
        </w:tc>
      </w:tr>
      <w:tr w:rsidR="0056637F" w:rsidRPr="007766D1" w14:paraId="02D97B22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014B14D7" w14:textId="79EE3C9D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Systematic sampling</w:t>
            </w:r>
          </w:p>
        </w:tc>
        <w:tc>
          <w:tcPr>
            <w:tcW w:w="0" w:type="auto"/>
            <w:shd w:val="clear" w:color="auto" w:fill="auto"/>
          </w:tcPr>
          <w:p w14:paraId="386B2E3C" w14:textId="13C1ECF5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8</w:t>
            </w:r>
            <w:r>
              <w:rPr>
                <w:rFonts w:ascii="Times New Roman" w:hAnsi="Times New Roman"/>
                <w:sz w:val="20"/>
                <w:szCs w:val="21"/>
              </w:rPr>
              <w:t>8</w:t>
            </w:r>
          </w:p>
        </w:tc>
      </w:tr>
      <w:tr w:rsidR="0056637F" w:rsidRPr="007766D1" w14:paraId="75E155F9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6C55834B" w14:textId="43985616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 xml:space="preserve"> SND</w:t>
            </w:r>
          </w:p>
        </w:tc>
        <w:tc>
          <w:tcPr>
            <w:tcW w:w="0" w:type="auto"/>
            <w:shd w:val="clear" w:color="auto" w:fill="auto"/>
          </w:tcPr>
          <w:p w14:paraId="279ABA14" w14:textId="0CCD21D0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6</w:t>
            </w:r>
            <w:r>
              <w:rPr>
                <w:rFonts w:ascii="Times New Roman" w:hAnsi="Times New Roman"/>
                <w:sz w:val="20"/>
                <w:szCs w:val="21"/>
              </w:rPr>
              <w:t>819</w:t>
            </w:r>
          </w:p>
        </w:tc>
      </w:tr>
      <w:tr w:rsidR="0056637F" w:rsidRPr="007766D1" w14:paraId="287211F3" w14:textId="77777777" w:rsidTr="0056637F">
        <w:trPr>
          <w:jc w:val="center"/>
        </w:trPr>
        <w:tc>
          <w:tcPr>
            <w:tcW w:w="0" w:type="auto"/>
            <w:shd w:val="clear" w:color="auto" w:fill="auto"/>
          </w:tcPr>
          <w:p w14:paraId="60AC20F3" w14:textId="462B57FE" w:rsidR="0056637F" w:rsidRPr="007766D1" w:rsidRDefault="0056637F" w:rsidP="0056637F">
            <w:pPr>
              <w:ind w:firstLineChars="50" w:firstLine="100"/>
              <w:rPr>
                <w:rFonts w:ascii="Times New Roman" w:hAnsi="Times New Roman"/>
                <w:sz w:val="20"/>
                <w:szCs w:val="21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 xml:space="preserve"> ELND</w:t>
            </w:r>
          </w:p>
        </w:tc>
        <w:tc>
          <w:tcPr>
            <w:tcW w:w="0" w:type="auto"/>
            <w:shd w:val="clear" w:color="auto" w:fill="auto"/>
          </w:tcPr>
          <w:p w14:paraId="4678EEE8" w14:textId="73B810F6" w:rsidR="0056637F" w:rsidRPr="007766D1" w:rsidRDefault="008D6EB3" w:rsidP="0056637F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sz w:val="20"/>
                <w:szCs w:val="21"/>
              </w:rPr>
              <w:t>84</w:t>
            </w:r>
          </w:p>
        </w:tc>
      </w:tr>
    </w:tbl>
    <w:p w14:paraId="62FE94E7" w14:textId="7A2DEF22" w:rsidR="00EE7901" w:rsidRPr="001F02A1" w:rsidRDefault="00EE7901" w:rsidP="00EE7901">
      <w:pPr>
        <w:rPr>
          <w:rFonts w:ascii="Times New Roman" w:hAnsi="Times New Roman"/>
          <w:color w:val="000000"/>
          <w:sz w:val="20"/>
          <w:szCs w:val="20"/>
        </w:rPr>
      </w:pPr>
      <w:bookmarkStart w:id="1" w:name="_GoBack"/>
      <w:bookmarkEnd w:id="1"/>
      <w:r w:rsidRPr="001F02A1">
        <w:rPr>
          <w:rFonts w:ascii="Times New Roman" w:hAnsi="Times New Roman"/>
          <w:color w:val="000000"/>
          <w:sz w:val="20"/>
          <w:szCs w:val="20"/>
        </w:rPr>
        <w:lastRenderedPageBreak/>
        <w:t>ADC: adenocarcinoma; SCC: squamous cell carcinoma; ASC: adenosquamous carcinoma; LCLC: large cell lung cancer; SCLC: small cell lung cancer; LELC: lymphoepithelioma-like carcinoma</w:t>
      </w:r>
      <w:r w:rsidR="008D6EB3">
        <w:rPr>
          <w:rFonts w:ascii="Times New Roman" w:hAnsi="Times New Roman"/>
          <w:color w:val="000000"/>
          <w:sz w:val="20"/>
          <w:szCs w:val="20"/>
        </w:rPr>
        <w:t xml:space="preserve">; </w:t>
      </w:r>
      <w:r w:rsidR="008D6EB3" w:rsidRPr="001F02A1">
        <w:rPr>
          <w:rFonts w:ascii="Times New Roman" w:hAnsi="Times New Roman"/>
          <w:color w:val="000000"/>
          <w:sz w:val="20"/>
          <w:szCs w:val="20"/>
        </w:rPr>
        <w:t>VATS: video-assisted thoracic surgery; RATS: robot-assisted thoracic surgery; SND: systematic nodal dissection; ELND: extended lymph node dissection</w:t>
      </w:r>
    </w:p>
    <w:p w14:paraId="78CE4325" w14:textId="6C9CF0B3" w:rsidR="001E6CD7" w:rsidRDefault="001E6CD7" w:rsidP="00EE7901"/>
    <w:sectPr w:rsidR="001E6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72341" w14:textId="77777777" w:rsidR="0042540D" w:rsidRDefault="0042540D" w:rsidP="009845B0">
      <w:r>
        <w:separator/>
      </w:r>
    </w:p>
  </w:endnote>
  <w:endnote w:type="continuationSeparator" w:id="0">
    <w:p w14:paraId="2659F47E" w14:textId="77777777" w:rsidR="0042540D" w:rsidRDefault="0042540D" w:rsidP="00984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511C3" w14:textId="77777777" w:rsidR="0042540D" w:rsidRDefault="0042540D" w:rsidP="009845B0">
      <w:r>
        <w:separator/>
      </w:r>
    </w:p>
  </w:footnote>
  <w:footnote w:type="continuationSeparator" w:id="0">
    <w:p w14:paraId="0536CC06" w14:textId="77777777" w:rsidR="0042540D" w:rsidRDefault="0042540D" w:rsidP="00984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01"/>
    <w:rsid w:val="000A629D"/>
    <w:rsid w:val="001E6CD7"/>
    <w:rsid w:val="0042540D"/>
    <w:rsid w:val="00481368"/>
    <w:rsid w:val="0056637F"/>
    <w:rsid w:val="006B774E"/>
    <w:rsid w:val="008D6EB3"/>
    <w:rsid w:val="008E4E2B"/>
    <w:rsid w:val="009845B0"/>
    <w:rsid w:val="00997F93"/>
    <w:rsid w:val="00E74FC5"/>
    <w:rsid w:val="00EE7901"/>
    <w:rsid w:val="00F24E01"/>
    <w:rsid w:val="00FB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D0995"/>
  <w15:chartTrackingRefBased/>
  <w15:docId w15:val="{2B2797BA-2094-42E6-A209-F895C82E8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790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EE7901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984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5B0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5B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1483717@qq.com</dc:creator>
  <cp:keywords/>
  <dc:description/>
  <cp:lastModifiedBy>171483717@qq.com</cp:lastModifiedBy>
  <cp:revision>8</cp:revision>
  <dcterms:created xsi:type="dcterms:W3CDTF">2022-08-18T03:44:00Z</dcterms:created>
  <dcterms:modified xsi:type="dcterms:W3CDTF">2023-03-20T15:30:00Z</dcterms:modified>
</cp:coreProperties>
</file>